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2B22D" w14:textId="47D33FC7" w:rsidR="00913F0F" w:rsidRDefault="00C01C8B">
      <w:r>
        <w:t>Appendix B</w:t>
      </w:r>
    </w:p>
    <w:p w14:paraId="0E428C70" w14:textId="2A1261AE" w:rsidR="00C01C8B" w:rsidRDefault="00C01C8B"/>
    <w:p w14:paraId="0A9F892E" w14:textId="77777777" w:rsidR="00C01C8B" w:rsidRPr="00C01C8B" w:rsidRDefault="00C01C8B" w:rsidP="00C01C8B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</w:p>
    <w:tbl>
      <w:tblPr>
        <w:tblW w:w="5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0"/>
        <w:gridCol w:w="2340"/>
        <w:gridCol w:w="1100"/>
      </w:tblGrid>
      <w:tr w:rsidR="00C01C8B" w:rsidRPr="00C01C8B" w14:paraId="2E9A3E1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9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E52C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C01C8B">
              <w:rPr>
                <w:rFonts w:ascii="Arial" w:hAnsi="Arial" w:cs="Arial"/>
                <w:b/>
                <w:bCs/>
                <w:color w:val="010205"/>
                <w:sz w:val="22"/>
              </w:rPr>
              <w:t>KMO and Bartlett's Test</w:t>
            </w:r>
          </w:p>
        </w:tc>
      </w:tr>
      <w:tr w:rsidR="00C01C8B" w:rsidRPr="00C01C8B" w14:paraId="3E87C2A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19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4CA8C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Kaiser-Meyer-Olkin Measure of Sampling Adequacy.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F3015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935</w:t>
            </w:r>
          </w:p>
        </w:tc>
      </w:tr>
      <w:tr w:rsidR="00C01C8B" w:rsidRPr="00C01C8B" w14:paraId="0EE6D0F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7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44065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Bartlett's Test of Sphericity</w:t>
            </w: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3365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Approx. Chi-Square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3390E5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4476.286</w:t>
            </w:r>
          </w:p>
        </w:tc>
      </w:tr>
      <w:tr w:rsidR="00C01C8B" w:rsidRPr="00C01C8B" w14:paraId="4432DB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EAFBD4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CBD00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1F8787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1</w:t>
            </w:r>
          </w:p>
        </w:tc>
      </w:tr>
      <w:tr w:rsidR="00C01C8B" w:rsidRPr="00C01C8B" w14:paraId="7B1CD71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216EC1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A2E13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11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AA5F10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</w:tbl>
    <w:p w14:paraId="1C753C25" w14:textId="77777777" w:rsidR="00C01C8B" w:rsidRP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64528245" w14:textId="77777777" w:rsidR="00C01C8B" w:rsidRPr="00C01C8B" w:rsidRDefault="00C01C8B" w:rsidP="00C01C8B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1"/>
        <w:gridCol w:w="692"/>
        <w:gridCol w:w="984"/>
        <w:gridCol w:w="1041"/>
        <w:gridCol w:w="790"/>
        <w:gridCol w:w="984"/>
        <w:gridCol w:w="1041"/>
        <w:gridCol w:w="758"/>
        <w:gridCol w:w="985"/>
        <w:gridCol w:w="1031"/>
      </w:tblGrid>
      <w:tr w:rsidR="00C01C8B" w:rsidRPr="00C01C8B" w14:paraId="1543C0FE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C8AC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C01C8B">
              <w:rPr>
                <w:rFonts w:ascii="Arial" w:hAnsi="Arial" w:cs="Arial"/>
                <w:b/>
                <w:bCs/>
                <w:color w:val="010205"/>
                <w:sz w:val="22"/>
              </w:rPr>
              <w:t>Total Variance Explained</w:t>
            </w:r>
          </w:p>
        </w:tc>
      </w:tr>
      <w:tr w:rsidR="00C01C8B" w:rsidRPr="00C01C8B" w14:paraId="77B0FA8B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4F908F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Component</w:t>
            </w:r>
          </w:p>
        </w:tc>
        <w:tc>
          <w:tcPr>
            <w:tcW w:w="14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E69B84E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Initial Eigenvalues</w:t>
            </w:r>
          </w:p>
        </w:tc>
        <w:tc>
          <w:tcPr>
            <w:tcW w:w="1529" w:type="pct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D079EE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xtraction Sums of Squared Loadings</w:t>
            </w:r>
          </w:p>
        </w:tc>
        <w:tc>
          <w:tcPr>
            <w:tcW w:w="1511" w:type="pct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0E2610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Rotation Sums of Squared Loadings</w:t>
            </w:r>
          </w:p>
        </w:tc>
      </w:tr>
      <w:tr w:rsidR="00C01C8B" w:rsidRPr="00C01C8B" w14:paraId="75D244D1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B889EC1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33F407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999DE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54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4A897F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438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898EED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3CE00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54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46A724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  <w:tc>
          <w:tcPr>
            <w:tcW w:w="421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AE3D6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5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76295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% of Variance</w:t>
            </w:r>
          </w:p>
        </w:tc>
        <w:tc>
          <w:tcPr>
            <w:tcW w:w="548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1D3DA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Cumulative %</w:t>
            </w:r>
          </w:p>
        </w:tc>
      </w:tr>
      <w:tr w:rsidR="00C01C8B" w:rsidRPr="00C01C8B" w14:paraId="506873C9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A7056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386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86330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8.107</w:t>
            </w:r>
          </w:p>
        </w:tc>
        <w:tc>
          <w:tcPr>
            <w:tcW w:w="5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076C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57.907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B86A1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57.907</w:t>
            </w:r>
          </w:p>
        </w:tc>
        <w:tc>
          <w:tcPr>
            <w:tcW w:w="43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CB7D2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8.107</w:t>
            </w:r>
          </w:p>
        </w:tc>
        <w:tc>
          <w:tcPr>
            <w:tcW w:w="5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8D17DD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57.907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D932D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57.907</w:t>
            </w:r>
          </w:p>
        </w:tc>
        <w:tc>
          <w:tcPr>
            <w:tcW w:w="421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7FDC0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4.950</w:t>
            </w:r>
          </w:p>
        </w:tc>
        <w:tc>
          <w:tcPr>
            <w:tcW w:w="5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292A2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35.358</w:t>
            </w:r>
          </w:p>
        </w:tc>
        <w:tc>
          <w:tcPr>
            <w:tcW w:w="548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41D3D5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35.358</w:t>
            </w:r>
          </w:p>
        </w:tc>
      </w:tr>
      <w:tr w:rsidR="00C01C8B" w:rsidRPr="00C01C8B" w14:paraId="0A31747E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2EC4F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46A3C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720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6BD2D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2.28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9428AF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0.190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9AA6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720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3AE95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2.28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158F3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0.190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4BD3A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3.249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C180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23.20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B2F36D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58.568</w:t>
            </w:r>
          </w:p>
        </w:tc>
      </w:tr>
      <w:tr w:rsidR="00C01C8B" w:rsidRPr="00C01C8B" w14:paraId="06A9E92F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4EBBB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479A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092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BE68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.79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07308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7.986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DE0F2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092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F7152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.797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F3E497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7.986</w:t>
            </w: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956A1E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2.719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4E51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9.41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A5047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77.986</w:t>
            </w:r>
          </w:p>
        </w:tc>
      </w:tr>
      <w:tr w:rsidR="00C01C8B" w:rsidRPr="00C01C8B" w14:paraId="3A89A41E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63654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106E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458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3531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3.26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F68A05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81.256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19A95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1838D43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ECEFE7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04B468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D89E053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6F868C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073FD907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9E51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6AD85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419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BBC56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2.99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918EAF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84.252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1BB03A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44AD6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EBD773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593BCF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C63CB5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13BCD3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0A64F3BD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5840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562FD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6599F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2.665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58EEA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86.917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C90204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5F42D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9542B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2E7C24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5D5A5A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60107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BFD7CD8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E73DD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3CA3C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325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6392A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2.319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FE2BE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89.236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E7BE0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70C191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BEC107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FFEBD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0800E2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16AD27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5790A7AD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AB55D7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8FE1D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281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094C5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2.00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C19897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1.244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07B88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3F5E41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C0F881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E538E5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C46ECE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DB7E7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DB8C337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7D740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9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D85A9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258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892A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84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BFAA5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3.086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F603D3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FD8F0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765673A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35C175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4B97D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C0D1A5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70A05D3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5EAA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0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A6C73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226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4EFE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614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E36A6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4.701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76895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80238E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AE0BA9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6392B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152F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2D8ED07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8A2CD63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8E592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1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FEFD6A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216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4CB9F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542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869597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6.243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25946D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BBF9E2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46E163C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57F268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FB6E3A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EC07705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045D77DC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AE2F4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2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576D6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200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C3F3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428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E1E91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7.670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B6DA9C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ED7DA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FAF1A5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152FB2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D37098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893422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11AB2AA6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CBF46A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3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C308A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167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F1A85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196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F9018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98.867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7BBC3F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5A1472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CF014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70CC8C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63E2D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020CA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1CD251F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8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8FD195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4</w:t>
            </w:r>
          </w:p>
        </w:tc>
        <w:tc>
          <w:tcPr>
            <w:tcW w:w="386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68329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159</w:t>
            </w: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68E52E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.133</w:t>
            </w: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2CDCE5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100.000</w:t>
            </w:r>
          </w:p>
        </w:tc>
        <w:tc>
          <w:tcPr>
            <w:tcW w:w="43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923061A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FADBCC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7310EDD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01420EE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F4032D5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8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CEB168E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0502226" w14:textId="77777777" w:rsidTr="00C01C8B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5E07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Extraction Method: Principal Component Analysis.</w:t>
            </w:r>
          </w:p>
        </w:tc>
      </w:tr>
    </w:tbl>
    <w:p w14:paraId="5D3AD036" w14:textId="7B9435B2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7FDCE3BF" w14:textId="581A20C7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7D685F03" w14:textId="2811E56F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519BAA2A" w14:textId="5BDBFB1A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213CF93A" w14:textId="3B31E54F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0436ED3B" w14:textId="4A37A8A1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544D0B2B" w14:textId="2AB252EE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162433EE" w14:textId="05E8DF2C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51C646D1" w14:textId="3E97A3BB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5A7114AC" w14:textId="3F32FF39" w:rsid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22760766" w14:textId="77777777" w:rsidR="00C01C8B" w:rsidRP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564EB799" w14:textId="77777777" w:rsidR="00C01C8B" w:rsidRPr="00C01C8B" w:rsidRDefault="00C01C8B" w:rsidP="00C01C8B">
      <w:pPr>
        <w:autoSpaceDE w:val="0"/>
        <w:autoSpaceDN w:val="0"/>
        <w:adjustRightInd w:val="0"/>
        <w:rPr>
          <w:rFonts w:cs="Times New Roman"/>
          <w:sz w:val="24"/>
          <w:szCs w:val="24"/>
        </w:rPr>
      </w:pPr>
    </w:p>
    <w:tbl>
      <w:tblPr>
        <w:tblW w:w="385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9"/>
        <w:gridCol w:w="1025"/>
        <w:gridCol w:w="1025"/>
        <w:gridCol w:w="1025"/>
      </w:tblGrid>
      <w:tr w:rsidR="00C01C8B" w:rsidRPr="00C01C8B" w14:paraId="300AC0D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E63EFA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</w:rPr>
            </w:pPr>
            <w:r w:rsidRPr="00C01C8B">
              <w:rPr>
                <w:rFonts w:ascii="Arial" w:hAnsi="Arial" w:cs="Arial"/>
                <w:b/>
                <w:bCs/>
                <w:color w:val="010205"/>
                <w:sz w:val="22"/>
              </w:rPr>
              <w:t>Rotated Component Matrix</w:t>
            </w:r>
            <w:r w:rsidRPr="00C01C8B">
              <w:rPr>
                <w:rFonts w:ascii="Arial" w:hAnsi="Arial" w:cs="Arial"/>
                <w:b/>
                <w:bCs/>
                <w:color w:val="010205"/>
                <w:sz w:val="22"/>
                <w:vertAlign w:val="superscript"/>
              </w:rPr>
              <w:t>a</w:t>
            </w:r>
          </w:p>
        </w:tc>
      </w:tr>
      <w:tr w:rsidR="00C01C8B" w:rsidRPr="00C01C8B" w14:paraId="57A349E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9568B4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DE7E6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Component</w:t>
            </w:r>
          </w:p>
        </w:tc>
      </w:tr>
      <w:tr w:rsidR="00C01C8B" w:rsidRPr="00C01C8B" w14:paraId="302225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56BD4B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A8BDB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481E1CD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C05FA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</w:tr>
      <w:tr w:rsidR="00C01C8B" w:rsidRPr="00C01C8B" w14:paraId="38B36B6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09EEB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1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7FE41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4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1F5A8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B9F331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3CDED28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2B3424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C22FE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5742E9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AEE047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D6F6DD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3FF4AA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9F34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79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15C1C2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B6EB58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5349806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D543D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7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8898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7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14554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2D8B6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F822ED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CFB9A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5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12D58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7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97426F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DC8FB7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AD2A70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B6291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112F90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7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A8DD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FF50FC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C10F6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5E2BA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EAS6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C9DE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7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02554C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8F2F28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1FDAB4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D199D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AMF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0868F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AE74C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C231CE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6AF9CC9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10EA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AMF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CBFB1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2AFA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E9AF6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1FC6AB5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29B696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AMF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E5F27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519A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1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D62E9A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147F97A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A87AA2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AMF4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7551A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A1B01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7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7ADD1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</w:tr>
      <w:tr w:rsidR="00C01C8B" w:rsidRPr="00C01C8B" w14:paraId="4677AAA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E9267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SRP1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5DD2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1077D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7931C8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79</w:t>
            </w:r>
          </w:p>
        </w:tc>
      </w:tr>
      <w:tr w:rsidR="00C01C8B" w:rsidRPr="00C01C8B" w14:paraId="1A9FA66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AE989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SRP3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E2C4D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63F72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2CB81B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07</w:t>
            </w:r>
          </w:p>
        </w:tc>
      </w:tr>
      <w:tr w:rsidR="00C01C8B" w:rsidRPr="00C01C8B" w14:paraId="1A6B5B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9C0517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264A60"/>
                <w:sz w:val="18"/>
                <w:szCs w:val="18"/>
              </w:rPr>
              <w:t>SRP2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01AF46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ADEC10" w14:textId="77777777" w:rsidR="00C01C8B" w:rsidRPr="00C01C8B" w:rsidRDefault="00C01C8B" w:rsidP="00C01C8B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C4627A3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.806</w:t>
            </w:r>
          </w:p>
        </w:tc>
      </w:tr>
      <w:tr w:rsidR="00C01C8B" w:rsidRPr="00C01C8B" w14:paraId="177D690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4FB8F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 xml:space="preserve">Extraction Method: Principal Component Analysis. </w:t>
            </w:r>
          </w:p>
          <w:p w14:paraId="0B5358AC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 xml:space="preserve"> Rotation Method: Varimax with Kaiser Normalization.</w:t>
            </w:r>
          </w:p>
        </w:tc>
      </w:tr>
      <w:tr w:rsidR="00C01C8B" w:rsidRPr="00C01C8B" w14:paraId="76446C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3AB6E" w14:textId="77777777" w:rsidR="00C01C8B" w:rsidRPr="00C01C8B" w:rsidRDefault="00C01C8B" w:rsidP="00C01C8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01C8B">
              <w:rPr>
                <w:rFonts w:ascii="Arial" w:hAnsi="Arial" w:cs="Arial"/>
                <w:color w:val="010205"/>
                <w:sz w:val="18"/>
                <w:szCs w:val="18"/>
              </w:rPr>
              <w:t>a. Rotation converged in 6 iterations.</w:t>
            </w:r>
          </w:p>
        </w:tc>
      </w:tr>
    </w:tbl>
    <w:p w14:paraId="39F15D47" w14:textId="77777777" w:rsidR="00C01C8B" w:rsidRPr="00C01C8B" w:rsidRDefault="00C01C8B" w:rsidP="00C01C8B">
      <w:pPr>
        <w:autoSpaceDE w:val="0"/>
        <w:autoSpaceDN w:val="0"/>
        <w:adjustRightInd w:val="0"/>
        <w:spacing w:line="400" w:lineRule="atLeast"/>
        <w:rPr>
          <w:rFonts w:cs="Times New Roman"/>
          <w:sz w:val="24"/>
          <w:szCs w:val="24"/>
        </w:rPr>
      </w:pPr>
    </w:p>
    <w:p w14:paraId="1E3A2482" w14:textId="250697CB" w:rsidR="00C01C8B" w:rsidRDefault="00C01C8B">
      <w:r>
        <w:br w:type="page"/>
      </w:r>
    </w:p>
    <w:p w14:paraId="08FA0205" w14:textId="7F9C420A" w:rsidR="00C01C8B" w:rsidRDefault="00C01C8B">
      <w:r>
        <w:rPr>
          <w:noProof/>
        </w:rPr>
        <w:lastRenderedPageBreak/>
        <w:drawing>
          <wp:inline distT="0" distB="0" distL="0" distR="0" wp14:anchorId="289E7C62" wp14:editId="2723CB3C">
            <wp:extent cx="5941695" cy="7689215"/>
            <wp:effectExtent l="0" t="0" r="190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768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1C8B" w:rsidSect="00635556">
      <w:pgSz w:w="11909" w:h="16834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8B"/>
    <w:rsid w:val="00635556"/>
    <w:rsid w:val="00913F0F"/>
    <w:rsid w:val="00C0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91B0F"/>
  <w15:chartTrackingRefBased/>
  <w15:docId w15:val="{6DB25F4B-E469-4F85-B154-E8A3E0EB2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ong</dc:creator>
  <cp:keywords/>
  <dc:description/>
  <cp:lastModifiedBy>Thanh Hong</cp:lastModifiedBy>
  <cp:revision>1</cp:revision>
  <dcterms:created xsi:type="dcterms:W3CDTF">2026-03-09T02:53:00Z</dcterms:created>
  <dcterms:modified xsi:type="dcterms:W3CDTF">2026-03-09T02:59:00Z</dcterms:modified>
</cp:coreProperties>
</file>